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804" w:rsidRPr="00855ECA" w:rsidRDefault="006B3804" w:rsidP="006B3804">
      <w:pPr>
        <w:jc w:val="both"/>
        <w:rPr>
          <w:rFonts w:hint="eastAsia"/>
          <w:sz w:val="22"/>
          <w:szCs w:val="22"/>
        </w:rPr>
      </w:pPr>
      <w:bookmarkStart w:id="0" w:name="_GoBack"/>
      <w:bookmarkEnd w:id="0"/>
      <w:r w:rsidRPr="00E2695D">
        <w:rPr>
          <w:rFonts w:eastAsia="Microsoft Sans Serif"/>
          <w:b/>
          <w:sz w:val="22"/>
          <w:szCs w:val="22"/>
        </w:rPr>
        <w:t>Table S5</w:t>
      </w:r>
      <w:r w:rsidR="00E85C7B">
        <w:rPr>
          <w:rFonts w:hint="eastAsia"/>
          <w:b/>
          <w:sz w:val="22"/>
          <w:szCs w:val="22"/>
        </w:rPr>
        <w:t>.</w:t>
      </w:r>
      <w:r w:rsidRPr="00E2695D">
        <w:rPr>
          <w:rFonts w:eastAsia="Microsoft Sans Serif"/>
          <w:b/>
          <w:sz w:val="22"/>
          <w:szCs w:val="22"/>
        </w:rPr>
        <w:t xml:space="preserve"> </w:t>
      </w:r>
      <w:r w:rsidRPr="00F65C44">
        <w:rPr>
          <w:rFonts w:eastAsia="Microsoft Sans Serif"/>
          <w:color w:val="000000"/>
          <w:sz w:val="22"/>
          <w:szCs w:val="22"/>
        </w:rPr>
        <w:t>Gene ontology (GO) of up and down regulated genes in lettuce transgenic plants</w:t>
      </w:r>
      <w:r w:rsidR="00855ECA">
        <w:rPr>
          <w:rFonts w:hint="eastAsia"/>
          <w:color w:val="000000"/>
          <w:sz w:val="22"/>
          <w:szCs w:val="22"/>
        </w:rPr>
        <w:t>.</w:t>
      </w:r>
    </w:p>
    <w:p w:rsidR="00AF6983" w:rsidRDefault="00AF6983">
      <w:pPr>
        <w:rPr>
          <w:rFonts w:hint="eastAsia"/>
        </w:rPr>
      </w:pPr>
    </w:p>
    <w:tbl>
      <w:tblPr>
        <w:tblW w:w="1034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3402"/>
        <w:gridCol w:w="1134"/>
        <w:gridCol w:w="992"/>
        <w:gridCol w:w="993"/>
        <w:gridCol w:w="850"/>
      </w:tblGrid>
      <w:tr w:rsidR="006B3804" w:rsidRPr="00E2695D" w:rsidTr="00E2695D">
        <w:tc>
          <w:tcPr>
            <w:tcW w:w="1701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b/>
                <w:sz w:val="20"/>
                <w:szCs w:val="20"/>
              </w:rPr>
            </w:pPr>
            <w:r w:rsidRPr="00E2695D">
              <w:rPr>
                <w:b/>
                <w:sz w:val="20"/>
                <w:szCs w:val="20"/>
              </w:rPr>
              <w:t>GO ter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b/>
                <w:sz w:val="20"/>
                <w:szCs w:val="20"/>
              </w:rPr>
            </w:pPr>
            <w:r w:rsidRPr="00E2695D">
              <w:rPr>
                <w:b/>
                <w:sz w:val="20"/>
                <w:szCs w:val="20"/>
              </w:rPr>
              <w:t>Ontology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b/>
                <w:sz w:val="20"/>
                <w:szCs w:val="20"/>
              </w:rPr>
            </w:pPr>
            <w:r w:rsidRPr="00E2695D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b/>
                <w:sz w:val="20"/>
                <w:szCs w:val="20"/>
              </w:rPr>
            </w:pPr>
            <w:r w:rsidRPr="00E2695D">
              <w:rPr>
                <w:b/>
                <w:sz w:val="20"/>
                <w:szCs w:val="20"/>
              </w:rPr>
              <w:t>Number in input list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E2695D">
            <w:pPr>
              <w:rPr>
                <w:b/>
                <w:sz w:val="20"/>
                <w:szCs w:val="20"/>
              </w:rPr>
            </w:pPr>
            <w:r w:rsidRPr="00E2695D">
              <w:rPr>
                <w:b/>
                <w:sz w:val="20"/>
                <w:szCs w:val="20"/>
              </w:rPr>
              <w:t>Number in BG/Ref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b/>
                <w:sz w:val="20"/>
                <w:szCs w:val="20"/>
              </w:rPr>
            </w:pPr>
            <w:r w:rsidRPr="00E2695D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b/>
                <w:sz w:val="20"/>
                <w:szCs w:val="20"/>
              </w:rPr>
            </w:pPr>
            <w:r w:rsidRPr="00E2695D">
              <w:rPr>
                <w:b/>
                <w:sz w:val="20"/>
                <w:szCs w:val="20"/>
              </w:rPr>
              <w:t>FDR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2592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homeostat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4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004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97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9628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response to abiotic stimulu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02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19222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regulation of metabol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18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9791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ost-embryonic developmen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57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4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4249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ellular biosynthet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87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8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6807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nitrogen compound metabol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624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9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7165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signal transduc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96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3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34645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ellular macromolecule biosynthet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445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8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50789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regulation of biological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30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9719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response to endogenous stimulu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73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3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4267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ellular protein metabol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84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7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0003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reproduc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72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4260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ellular macromolecule metabol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741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5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10467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gene express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474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9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16043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ellular component organiza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45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8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7275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multicellular organism developmen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81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2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65007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biological regula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606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2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65008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regulation of biological qual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25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02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10468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regulation of gene express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81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8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32502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developmental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23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3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32501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multicellular organismal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03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1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8608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reproductive structure developmen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26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2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6139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nucleobase-containing compound metabol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417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6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60255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regulation of macromolecule metabol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99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6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6810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transpor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39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03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6464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ellular protein modification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12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4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50794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regulation of cellular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485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6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9058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biosynthet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625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8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3006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developmental process involved in reproduc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49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2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6950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response to str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50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4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9059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macromolecule biosynthet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451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8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8152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metabol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203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6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7154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ell communica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22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4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51234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establishment of localiza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40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01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9056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atabol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43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2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51179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localiza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51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02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51704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multi-organism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6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4238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rimary metabol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989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6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22414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reproductive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71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19538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rotein metabol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428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50896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response to stimulu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625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3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8856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anatomical structure developmen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14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2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3412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macromolecule modifica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53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5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4237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ellular metabol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987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5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3170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macromolecule metabol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811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6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9987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ellular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277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5215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transporter activ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40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0001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0066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lastRenderedPageBreak/>
              <w:t xml:space="preserve">GO:0016772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65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007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14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16301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kinase activ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43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02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27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0166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nucleotide bindin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37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09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88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16740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transferase activ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79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88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3676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nucleic acid bindin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455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8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3824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atalytic activ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910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4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3677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DNA bindin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41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2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16787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hydrolase activ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27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9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5515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rotein bindin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66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3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3700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transcription factor activity, sequence-specific DNA bindin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72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2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5488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bindin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208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5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5739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mitochondr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68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3229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intracellular organell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851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4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3227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membrane-bounded organell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821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4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5783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endoplasmic reticulu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89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1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9536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lastid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421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3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5634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nucleu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992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6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16020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membran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853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2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5622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intracellula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072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5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5737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ytoplas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340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4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5576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extracellular reg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95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3226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organell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852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4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12505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endomembrane syste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14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5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5886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plasma membran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73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1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32991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macromolecular complex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65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6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3231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intracellular membrane-bounded organell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820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4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4464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ell par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7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266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04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4446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intracellular organelle par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488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5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4444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ytoplasmic par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092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4424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intracellular par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5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069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5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05623  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el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7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2266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04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  <w:tr w:rsidR="006B3804" w:rsidRPr="00E2695D" w:rsidTr="00E2695D">
        <w:tc>
          <w:tcPr>
            <w:tcW w:w="1701" w:type="dxa"/>
            <w:shd w:val="clear" w:color="auto" w:fill="auto"/>
            <w:vAlign w:val="center"/>
          </w:tcPr>
          <w:p w:rsidR="006B3804" w:rsidRPr="00E2695D" w:rsidRDefault="006B3804" w:rsidP="006B3804">
            <w:pPr>
              <w:rPr>
                <w:rFonts w:eastAsia="Arial Unicode MS"/>
                <w:sz w:val="20"/>
                <w:szCs w:val="20"/>
              </w:rPr>
            </w:pPr>
            <w:r w:rsidRPr="00E2695D">
              <w:rPr>
                <w:rFonts w:eastAsia="Arial Unicode MS"/>
                <w:sz w:val="20"/>
                <w:szCs w:val="20"/>
              </w:rPr>
              <w:t xml:space="preserve">GO:0044422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6B3804" w:rsidRPr="00E2695D" w:rsidRDefault="006B3804" w:rsidP="006B3804">
            <w:pPr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organelle par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489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0.5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B3804" w:rsidRPr="00E2695D" w:rsidRDefault="006B3804" w:rsidP="006B3804">
            <w:pPr>
              <w:jc w:val="center"/>
              <w:rPr>
                <w:sz w:val="20"/>
                <w:szCs w:val="20"/>
              </w:rPr>
            </w:pPr>
            <w:r w:rsidRPr="00E2695D">
              <w:rPr>
                <w:sz w:val="20"/>
                <w:szCs w:val="20"/>
              </w:rPr>
              <w:t>1</w:t>
            </w:r>
          </w:p>
        </w:tc>
      </w:tr>
    </w:tbl>
    <w:p w:rsidR="006B3804" w:rsidRPr="004B7162" w:rsidRDefault="003F6ABC" w:rsidP="003F6ABC">
      <w:pPr>
        <w:rPr>
          <w:sz w:val="20"/>
          <w:szCs w:val="20"/>
        </w:rPr>
      </w:pPr>
      <w:r w:rsidRPr="004B7162">
        <w:rPr>
          <w:rFonts w:eastAsia="Microsoft Sans Serif"/>
          <w:sz w:val="20"/>
          <w:szCs w:val="20"/>
        </w:rPr>
        <w:t>P</w:t>
      </w:r>
      <w:r w:rsidR="00855ECA">
        <w:rPr>
          <w:rFonts w:hint="eastAsia"/>
          <w:sz w:val="20"/>
          <w:szCs w:val="20"/>
        </w:rPr>
        <w:t>,</w:t>
      </w:r>
      <w:r w:rsidRPr="004B7162">
        <w:rPr>
          <w:rFonts w:eastAsia="Microsoft Sans Serif"/>
          <w:sz w:val="20"/>
          <w:szCs w:val="20"/>
        </w:rPr>
        <w:t xml:space="preserve"> </w:t>
      </w:r>
      <w:r w:rsidR="00855ECA">
        <w:rPr>
          <w:rFonts w:hint="eastAsia"/>
          <w:sz w:val="20"/>
          <w:szCs w:val="20"/>
        </w:rPr>
        <w:t>b</w:t>
      </w:r>
      <w:r w:rsidR="00E52BA8" w:rsidRPr="004B7162">
        <w:rPr>
          <w:rFonts w:eastAsia="Microsoft Sans Serif"/>
          <w:sz w:val="20"/>
          <w:szCs w:val="20"/>
        </w:rPr>
        <w:t xml:space="preserve">iological </w:t>
      </w:r>
      <w:r w:rsidR="00E52BA8" w:rsidRPr="00292B55">
        <w:rPr>
          <w:sz w:val="20"/>
          <w:szCs w:val="20"/>
        </w:rPr>
        <w:t>p</w:t>
      </w:r>
      <w:r w:rsidR="00E52BA8" w:rsidRPr="004B7162">
        <w:rPr>
          <w:rFonts w:eastAsia="Microsoft Sans Serif"/>
          <w:sz w:val="20"/>
          <w:szCs w:val="20"/>
        </w:rPr>
        <w:t>rocess</w:t>
      </w:r>
      <w:r w:rsidRPr="00292B55">
        <w:rPr>
          <w:sz w:val="20"/>
          <w:szCs w:val="20"/>
        </w:rPr>
        <w:t xml:space="preserve">; </w:t>
      </w:r>
      <w:r w:rsidRPr="004B7162">
        <w:rPr>
          <w:rFonts w:eastAsia="Microsoft Sans Serif"/>
          <w:sz w:val="20"/>
          <w:szCs w:val="20"/>
        </w:rPr>
        <w:t>F</w:t>
      </w:r>
      <w:r w:rsidR="00855ECA">
        <w:rPr>
          <w:rFonts w:hint="eastAsia"/>
          <w:sz w:val="20"/>
          <w:szCs w:val="20"/>
        </w:rPr>
        <w:t>, m</w:t>
      </w:r>
      <w:r w:rsidR="00E52BA8" w:rsidRPr="004B7162">
        <w:rPr>
          <w:rFonts w:eastAsia="Microsoft Sans Serif"/>
          <w:sz w:val="20"/>
          <w:szCs w:val="20"/>
        </w:rPr>
        <w:t xml:space="preserve">olecular </w:t>
      </w:r>
      <w:r w:rsidR="00E52BA8" w:rsidRPr="00292B55">
        <w:rPr>
          <w:sz w:val="20"/>
          <w:szCs w:val="20"/>
        </w:rPr>
        <w:t>f</w:t>
      </w:r>
      <w:r w:rsidR="00E52BA8" w:rsidRPr="004B7162">
        <w:rPr>
          <w:rFonts w:eastAsia="Microsoft Sans Serif"/>
          <w:sz w:val="20"/>
          <w:szCs w:val="20"/>
        </w:rPr>
        <w:t>unction</w:t>
      </w:r>
      <w:r w:rsidRPr="00292B55">
        <w:rPr>
          <w:sz w:val="20"/>
          <w:szCs w:val="20"/>
        </w:rPr>
        <w:t xml:space="preserve">; </w:t>
      </w:r>
      <w:r w:rsidRPr="004B7162">
        <w:rPr>
          <w:rFonts w:eastAsia="Microsoft Sans Serif"/>
          <w:sz w:val="20"/>
          <w:szCs w:val="20"/>
        </w:rPr>
        <w:t>C</w:t>
      </w:r>
      <w:r w:rsidR="00855ECA">
        <w:rPr>
          <w:rFonts w:hint="eastAsia"/>
          <w:sz w:val="20"/>
          <w:szCs w:val="20"/>
        </w:rPr>
        <w:t>, c</w:t>
      </w:r>
      <w:r w:rsidR="00E52BA8" w:rsidRPr="004B7162">
        <w:rPr>
          <w:rFonts w:eastAsia="Microsoft Sans Serif"/>
          <w:sz w:val="20"/>
          <w:szCs w:val="20"/>
        </w:rPr>
        <w:t xml:space="preserve">ellular </w:t>
      </w:r>
      <w:r w:rsidR="00E52BA8" w:rsidRPr="00292B55">
        <w:rPr>
          <w:sz w:val="20"/>
          <w:szCs w:val="20"/>
        </w:rPr>
        <w:t>c</w:t>
      </w:r>
      <w:r w:rsidR="00E52BA8" w:rsidRPr="004B7162">
        <w:rPr>
          <w:rFonts w:eastAsia="Microsoft Sans Serif"/>
          <w:sz w:val="20"/>
          <w:szCs w:val="20"/>
        </w:rPr>
        <w:t>omponent</w:t>
      </w:r>
    </w:p>
    <w:sectPr w:rsidR="006B3804" w:rsidRPr="004B71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5E8" w:rsidRDefault="008615E8" w:rsidP="003F6ABC">
      <w:r>
        <w:separator/>
      </w:r>
    </w:p>
  </w:endnote>
  <w:endnote w:type="continuationSeparator" w:id="0">
    <w:p w:rsidR="008615E8" w:rsidRDefault="008615E8" w:rsidP="003F6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5E8" w:rsidRDefault="008615E8" w:rsidP="003F6ABC">
      <w:r>
        <w:separator/>
      </w:r>
    </w:p>
  </w:footnote>
  <w:footnote w:type="continuationSeparator" w:id="0">
    <w:p w:rsidR="008615E8" w:rsidRDefault="008615E8" w:rsidP="003F6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804"/>
    <w:rsid w:val="0017704E"/>
    <w:rsid w:val="00292B55"/>
    <w:rsid w:val="003F6ABC"/>
    <w:rsid w:val="004A4F6C"/>
    <w:rsid w:val="004B7162"/>
    <w:rsid w:val="006B3804"/>
    <w:rsid w:val="00855ECA"/>
    <w:rsid w:val="008615E8"/>
    <w:rsid w:val="0095038D"/>
    <w:rsid w:val="00AE06A6"/>
    <w:rsid w:val="00AF6983"/>
    <w:rsid w:val="00D959DD"/>
    <w:rsid w:val="00E2695D"/>
    <w:rsid w:val="00E52BA8"/>
    <w:rsid w:val="00E85C7B"/>
    <w:rsid w:val="00EF519B"/>
    <w:rsid w:val="00F13362"/>
    <w:rsid w:val="00F6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804"/>
    <w:rPr>
      <w:rFonts w:ascii="Times New Roman" w:hAnsi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6ABC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3F6ABC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F6ABC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3F6ABC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804"/>
    <w:rPr>
      <w:rFonts w:ascii="Times New Roman" w:hAnsi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6ABC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3F6ABC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F6ABC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3F6ABC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0</Words>
  <Characters>4204</Characters>
  <Application>Microsoft Office Word</Application>
  <DocSecurity>0</DocSecurity>
  <Lines>5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g</dc:creator>
  <cp:lastModifiedBy>DOLIS</cp:lastModifiedBy>
  <cp:revision>2</cp:revision>
  <dcterms:created xsi:type="dcterms:W3CDTF">2018-03-28T22:25:00Z</dcterms:created>
  <dcterms:modified xsi:type="dcterms:W3CDTF">2018-03-28T22:25:00Z</dcterms:modified>
</cp:coreProperties>
</file>